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FFB" w:rsidRDefault="004B7FFB" w:rsidP="005013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793A75" w:rsidRDefault="007C0F68" w:rsidP="00793A75">
      <w:pPr>
        <w:spacing w:line="360" w:lineRule="auto"/>
        <w:jc w:val="center"/>
      </w:pPr>
      <w:r w:rsidRPr="00F12D0D">
        <w:rPr>
          <w:rFonts w:ascii="Times New Roman" w:hAnsi="Times New Roman" w:cs="Times New Roman"/>
          <w:b/>
          <w:sz w:val="24"/>
          <w:szCs w:val="24"/>
        </w:rPr>
        <w:t>Supplem</w:t>
      </w:r>
      <w:r>
        <w:rPr>
          <w:rFonts w:ascii="Times New Roman" w:hAnsi="Times New Roman" w:cs="Times New Roman"/>
          <w:b/>
          <w:sz w:val="24"/>
          <w:szCs w:val="24"/>
        </w:rPr>
        <w:t>ental</w:t>
      </w:r>
      <w:r w:rsidRPr="00F12D0D">
        <w:rPr>
          <w:rFonts w:ascii="Times New Roman" w:hAnsi="Times New Roman" w:cs="Times New Roman"/>
          <w:b/>
          <w:sz w:val="24"/>
          <w:szCs w:val="24"/>
        </w:rPr>
        <w:t xml:space="preserve"> Table 2</w:t>
      </w:r>
    </w:p>
    <w:tbl>
      <w:tblPr>
        <w:tblW w:w="8900" w:type="dxa"/>
        <w:tblLook w:val="04A0"/>
      </w:tblPr>
      <w:tblGrid>
        <w:gridCol w:w="1540"/>
        <w:gridCol w:w="1600"/>
        <w:gridCol w:w="1065"/>
        <w:gridCol w:w="855"/>
        <w:gridCol w:w="1065"/>
        <w:gridCol w:w="855"/>
        <w:gridCol w:w="1065"/>
        <w:gridCol w:w="855"/>
      </w:tblGrid>
      <w:tr w:rsidR="00793A75" w:rsidRPr="00793A75" w:rsidTr="00793A75">
        <w:trPr>
          <w:divId w:val="334652325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75" w:rsidRPr="00793A75" w:rsidRDefault="00793A75" w:rsidP="00793A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ranial Model</w:t>
            </w:r>
          </w:p>
        </w:tc>
      </w:tr>
      <w:tr w:rsidR="00793A75" w:rsidRPr="00793A75" w:rsidTr="00793A75">
        <w:trPr>
          <w:divId w:val="334652325"/>
          <w:trHeight w:val="315"/>
        </w:trPr>
        <w:tc>
          <w:tcPr>
            <w:tcW w:w="31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004</w:t>
            </w:r>
            <w:proofErr w:type="spellEnd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</w:t>
            </w: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tuximab</w:t>
            </w:r>
            <w:proofErr w:type="spellEnd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Z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004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tuximab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Z</w:t>
            </w:r>
            <w:proofErr w:type="spellEnd"/>
          </w:p>
        </w:tc>
      </w:tr>
      <w:tr w:rsidR="00793A75" w:rsidRPr="00793A75" w:rsidTr="00793A75">
        <w:trPr>
          <w:divId w:val="334652325"/>
          <w:trHeight w:val="51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nograft Line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  <w:proofErr w:type="spellEnd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Increase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Increase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Increase in Survival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793A75" w:rsidRPr="00793A75" w:rsidTr="00793A75">
        <w:trPr>
          <w:divId w:val="334652325"/>
          <w:trHeight w:val="525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Survival</w:t>
            </w:r>
          </w:p>
        </w:tc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Survival</w:t>
            </w:r>
          </w:p>
        </w:tc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3A75" w:rsidRPr="00793A75" w:rsidTr="00793A75">
        <w:trPr>
          <w:divId w:val="334652325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typ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793A75" w:rsidRPr="00793A75" w:rsidTr="00793A75">
        <w:trPr>
          <w:divId w:val="334652325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8-0308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typ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93A75" w:rsidRPr="00793A75" w:rsidTr="00793A75">
        <w:trPr>
          <w:divId w:val="334652325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70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e</w:t>
            </w:r>
          </w:p>
        </w:tc>
      </w:tr>
      <w:tr w:rsidR="00793A75" w:rsidRPr="00793A75" w:rsidTr="00793A75">
        <w:trPr>
          <w:divId w:val="334652325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17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e</w:t>
            </w:r>
          </w:p>
        </w:tc>
      </w:tr>
      <w:tr w:rsidR="00793A75" w:rsidRPr="00793A75" w:rsidTr="00793A75">
        <w:trPr>
          <w:divId w:val="334652325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159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93A75" w:rsidRPr="00793A75" w:rsidTr="00793A75">
        <w:trPr>
          <w:divId w:val="334652325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0-0171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93A75" w:rsidRPr="00793A75" w:rsidTr="00793A75">
        <w:trPr>
          <w:divId w:val="334652325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0-0279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93A75" w:rsidRPr="00793A75" w:rsidTr="00793A75">
        <w:trPr>
          <w:divId w:val="334652325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0-0319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3A75" w:rsidRPr="00793A75" w:rsidRDefault="00793A75" w:rsidP="00793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93A75" w:rsidRPr="00793A75" w:rsidTr="00793A75">
        <w:trPr>
          <w:divId w:val="334652325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3A75">
              <w:rPr>
                <w:rFonts w:ascii="Times New Roman" w:eastAsia="Times New Roman" w:hAnsi="Times New Roman" w:cs="Times New Roman"/>
                <w:color w:val="000000"/>
              </w:rPr>
              <w:t xml:space="preserve">*n/e - not evaluated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A75" w:rsidRPr="00793A75" w:rsidRDefault="00793A75" w:rsidP="00793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A78E8" w:rsidRPr="0090003B" w:rsidRDefault="009A78E8" w:rsidP="005066C1">
      <w:pPr>
        <w:spacing w:line="360" w:lineRule="auto"/>
        <w:rPr>
          <w:b/>
        </w:rPr>
      </w:pPr>
    </w:p>
    <w:sectPr w:rsidR="009A78E8" w:rsidRPr="0090003B" w:rsidSect="00461DB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4393" w:rsidRDefault="00C54393" w:rsidP="00CC5D81">
      <w:pPr>
        <w:spacing w:after="0" w:line="240" w:lineRule="auto"/>
      </w:pPr>
      <w:r>
        <w:separator/>
      </w:r>
    </w:p>
  </w:endnote>
  <w:endnote w:type="continuationSeparator" w:id="0">
    <w:p w:rsidR="00C54393" w:rsidRDefault="00C54393" w:rsidP="00CC5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59B2" w:rsidRDefault="005559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4393" w:rsidRDefault="00C54393" w:rsidP="00CC5D81">
      <w:pPr>
        <w:spacing w:after="0" w:line="240" w:lineRule="auto"/>
      </w:pPr>
      <w:r>
        <w:separator/>
      </w:r>
    </w:p>
  </w:footnote>
  <w:footnote w:type="continuationSeparator" w:id="0">
    <w:p w:rsidR="00C54393" w:rsidRDefault="00C54393" w:rsidP="00CC5D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C37C36"/>
    <w:multiLevelType w:val="hybridMultilevel"/>
    <w:tmpl w:val="900A65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/>
  <w:rsids>
    <w:rsidRoot w:val="002531E5"/>
    <w:rsid w:val="000156B4"/>
    <w:rsid w:val="00033AA8"/>
    <w:rsid w:val="000510F2"/>
    <w:rsid w:val="0005690B"/>
    <w:rsid w:val="0006067F"/>
    <w:rsid w:val="0006508B"/>
    <w:rsid w:val="00077186"/>
    <w:rsid w:val="00081C47"/>
    <w:rsid w:val="00086E71"/>
    <w:rsid w:val="0009533B"/>
    <w:rsid w:val="000B5108"/>
    <w:rsid w:val="000C041A"/>
    <w:rsid w:val="000C0CFB"/>
    <w:rsid w:val="000C71EE"/>
    <w:rsid w:val="000D0E89"/>
    <w:rsid w:val="000D3B6B"/>
    <w:rsid w:val="000D428A"/>
    <w:rsid w:val="000E3B10"/>
    <w:rsid w:val="000E4247"/>
    <w:rsid w:val="000E677B"/>
    <w:rsid w:val="000F5175"/>
    <w:rsid w:val="00101A14"/>
    <w:rsid w:val="00111877"/>
    <w:rsid w:val="001134D9"/>
    <w:rsid w:val="001148CC"/>
    <w:rsid w:val="001164E8"/>
    <w:rsid w:val="00123C12"/>
    <w:rsid w:val="00132204"/>
    <w:rsid w:val="00152694"/>
    <w:rsid w:val="001536AB"/>
    <w:rsid w:val="00161C0A"/>
    <w:rsid w:val="0016673B"/>
    <w:rsid w:val="00171F80"/>
    <w:rsid w:val="001739E1"/>
    <w:rsid w:val="00182287"/>
    <w:rsid w:val="00184D1C"/>
    <w:rsid w:val="00185233"/>
    <w:rsid w:val="001859C8"/>
    <w:rsid w:val="0018758D"/>
    <w:rsid w:val="00195431"/>
    <w:rsid w:val="001A1EE5"/>
    <w:rsid w:val="001A3D52"/>
    <w:rsid w:val="001A6346"/>
    <w:rsid w:val="001A64CD"/>
    <w:rsid w:val="001B09DB"/>
    <w:rsid w:val="001B3A59"/>
    <w:rsid w:val="001C1202"/>
    <w:rsid w:val="001F3AD2"/>
    <w:rsid w:val="00230E1F"/>
    <w:rsid w:val="002475CC"/>
    <w:rsid w:val="00250ED4"/>
    <w:rsid w:val="002531E5"/>
    <w:rsid w:val="00260B34"/>
    <w:rsid w:val="00281543"/>
    <w:rsid w:val="00283C6F"/>
    <w:rsid w:val="00284B33"/>
    <w:rsid w:val="00286514"/>
    <w:rsid w:val="002943A5"/>
    <w:rsid w:val="00294B4C"/>
    <w:rsid w:val="00297268"/>
    <w:rsid w:val="002B2BD3"/>
    <w:rsid w:val="002B51D3"/>
    <w:rsid w:val="002E4624"/>
    <w:rsid w:val="00301B20"/>
    <w:rsid w:val="003043C5"/>
    <w:rsid w:val="00306C20"/>
    <w:rsid w:val="003175AC"/>
    <w:rsid w:val="00323C98"/>
    <w:rsid w:val="00325DC6"/>
    <w:rsid w:val="00326A9E"/>
    <w:rsid w:val="003531F4"/>
    <w:rsid w:val="0035367B"/>
    <w:rsid w:val="00381D40"/>
    <w:rsid w:val="00384951"/>
    <w:rsid w:val="00390BB9"/>
    <w:rsid w:val="0039153B"/>
    <w:rsid w:val="00391686"/>
    <w:rsid w:val="003A267F"/>
    <w:rsid w:val="003A623D"/>
    <w:rsid w:val="003B00A4"/>
    <w:rsid w:val="003B080B"/>
    <w:rsid w:val="003B278A"/>
    <w:rsid w:val="003C44AF"/>
    <w:rsid w:val="003C610D"/>
    <w:rsid w:val="003D69A7"/>
    <w:rsid w:val="003E04F9"/>
    <w:rsid w:val="003E0A3B"/>
    <w:rsid w:val="003E14AC"/>
    <w:rsid w:val="003E3879"/>
    <w:rsid w:val="003F12EE"/>
    <w:rsid w:val="003F59D0"/>
    <w:rsid w:val="003F7AC4"/>
    <w:rsid w:val="00403836"/>
    <w:rsid w:val="00404147"/>
    <w:rsid w:val="00405733"/>
    <w:rsid w:val="0041306A"/>
    <w:rsid w:val="004320FD"/>
    <w:rsid w:val="004460DC"/>
    <w:rsid w:val="00450084"/>
    <w:rsid w:val="00452591"/>
    <w:rsid w:val="004607EF"/>
    <w:rsid w:val="00461DBB"/>
    <w:rsid w:val="00471AF4"/>
    <w:rsid w:val="0047799D"/>
    <w:rsid w:val="004859F2"/>
    <w:rsid w:val="004923BE"/>
    <w:rsid w:val="004B5196"/>
    <w:rsid w:val="004B7DB1"/>
    <w:rsid w:val="004B7FFB"/>
    <w:rsid w:val="004C4EB1"/>
    <w:rsid w:val="004E7B42"/>
    <w:rsid w:val="004F0DD1"/>
    <w:rsid w:val="0050130E"/>
    <w:rsid w:val="005066C1"/>
    <w:rsid w:val="00510C98"/>
    <w:rsid w:val="00512AEB"/>
    <w:rsid w:val="00521818"/>
    <w:rsid w:val="005310D6"/>
    <w:rsid w:val="0053633B"/>
    <w:rsid w:val="00540F1A"/>
    <w:rsid w:val="005411FB"/>
    <w:rsid w:val="005475A2"/>
    <w:rsid w:val="005553B3"/>
    <w:rsid w:val="005559B2"/>
    <w:rsid w:val="005575A2"/>
    <w:rsid w:val="005677F6"/>
    <w:rsid w:val="005A319D"/>
    <w:rsid w:val="005A4629"/>
    <w:rsid w:val="005A76E9"/>
    <w:rsid w:val="005B1A86"/>
    <w:rsid w:val="005B4562"/>
    <w:rsid w:val="005C10EA"/>
    <w:rsid w:val="005D1DF7"/>
    <w:rsid w:val="005D39B9"/>
    <w:rsid w:val="005E14AF"/>
    <w:rsid w:val="005E4876"/>
    <w:rsid w:val="005F127E"/>
    <w:rsid w:val="005F5B86"/>
    <w:rsid w:val="005F7C76"/>
    <w:rsid w:val="00644C12"/>
    <w:rsid w:val="0064633A"/>
    <w:rsid w:val="00657179"/>
    <w:rsid w:val="00677194"/>
    <w:rsid w:val="00684D88"/>
    <w:rsid w:val="00687554"/>
    <w:rsid w:val="006A3FEC"/>
    <w:rsid w:val="006A5FAF"/>
    <w:rsid w:val="006C79E2"/>
    <w:rsid w:val="006D236B"/>
    <w:rsid w:val="006D6825"/>
    <w:rsid w:val="006F425C"/>
    <w:rsid w:val="006F6720"/>
    <w:rsid w:val="00700ACC"/>
    <w:rsid w:val="007017E8"/>
    <w:rsid w:val="00703990"/>
    <w:rsid w:val="00706B3D"/>
    <w:rsid w:val="007209B5"/>
    <w:rsid w:val="0072227C"/>
    <w:rsid w:val="00726194"/>
    <w:rsid w:val="007304CD"/>
    <w:rsid w:val="00732C3A"/>
    <w:rsid w:val="007354C6"/>
    <w:rsid w:val="00747BD0"/>
    <w:rsid w:val="00751E40"/>
    <w:rsid w:val="00774B03"/>
    <w:rsid w:val="00777264"/>
    <w:rsid w:val="00793A75"/>
    <w:rsid w:val="00795B4C"/>
    <w:rsid w:val="007A545D"/>
    <w:rsid w:val="007B5C37"/>
    <w:rsid w:val="007C07AD"/>
    <w:rsid w:val="007C0F68"/>
    <w:rsid w:val="007C27FC"/>
    <w:rsid w:val="007C3D74"/>
    <w:rsid w:val="007D44BC"/>
    <w:rsid w:val="007D5073"/>
    <w:rsid w:val="007D6805"/>
    <w:rsid w:val="007D7D50"/>
    <w:rsid w:val="007E567C"/>
    <w:rsid w:val="008146F9"/>
    <w:rsid w:val="00831BDE"/>
    <w:rsid w:val="00850FE7"/>
    <w:rsid w:val="0085781B"/>
    <w:rsid w:val="008673C9"/>
    <w:rsid w:val="00870EDA"/>
    <w:rsid w:val="008A052C"/>
    <w:rsid w:val="008A0F2E"/>
    <w:rsid w:val="008B1CD4"/>
    <w:rsid w:val="008C2547"/>
    <w:rsid w:val="008C2657"/>
    <w:rsid w:val="008C7AA5"/>
    <w:rsid w:val="008F4A08"/>
    <w:rsid w:val="0090003B"/>
    <w:rsid w:val="009012AF"/>
    <w:rsid w:val="00916C2C"/>
    <w:rsid w:val="00920565"/>
    <w:rsid w:val="00924062"/>
    <w:rsid w:val="00926560"/>
    <w:rsid w:val="00934E0A"/>
    <w:rsid w:val="00950879"/>
    <w:rsid w:val="00977B96"/>
    <w:rsid w:val="009A02DE"/>
    <w:rsid w:val="009A78E8"/>
    <w:rsid w:val="009E48AC"/>
    <w:rsid w:val="009E7525"/>
    <w:rsid w:val="00A3606C"/>
    <w:rsid w:val="00A67A83"/>
    <w:rsid w:val="00A703F7"/>
    <w:rsid w:val="00A86829"/>
    <w:rsid w:val="00A86967"/>
    <w:rsid w:val="00AD309F"/>
    <w:rsid w:val="00AD46A8"/>
    <w:rsid w:val="00AE6AE5"/>
    <w:rsid w:val="00AF503B"/>
    <w:rsid w:val="00B050EF"/>
    <w:rsid w:val="00B160C7"/>
    <w:rsid w:val="00B21389"/>
    <w:rsid w:val="00B45C4E"/>
    <w:rsid w:val="00B510F9"/>
    <w:rsid w:val="00B645A8"/>
    <w:rsid w:val="00B6642B"/>
    <w:rsid w:val="00B704F0"/>
    <w:rsid w:val="00B732F4"/>
    <w:rsid w:val="00B81DD4"/>
    <w:rsid w:val="00B868B4"/>
    <w:rsid w:val="00BA12F1"/>
    <w:rsid w:val="00BB68FC"/>
    <w:rsid w:val="00BC0AC7"/>
    <w:rsid w:val="00BD070A"/>
    <w:rsid w:val="00BE7651"/>
    <w:rsid w:val="00BF5BAB"/>
    <w:rsid w:val="00C27474"/>
    <w:rsid w:val="00C54203"/>
    <w:rsid w:val="00C54393"/>
    <w:rsid w:val="00C550D0"/>
    <w:rsid w:val="00C91D3C"/>
    <w:rsid w:val="00C94EBD"/>
    <w:rsid w:val="00CA51BC"/>
    <w:rsid w:val="00CA6212"/>
    <w:rsid w:val="00CB22DA"/>
    <w:rsid w:val="00CB3E51"/>
    <w:rsid w:val="00CC5D81"/>
    <w:rsid w:val="00CD0B9A"/>
    <w:rsid w:val="00CD2992"/>
    <w:rsid w:val="00CD7129"/>
    <w:rsid w:val="00CE567A"/>
    <w:rsid w:val="00CF0D2C"/>
    <w:rsid w:val="00D015F2"/>
    <w:rsid w:val="00D062D4"/>
    <w:rsid w:val="00D10D26"/>
    <w:rsid w:val="00D11CF4"/>
    <w:rsid w:val="00D22336"/>
    <w:rsid w:val="00D23EC0"/>
    <w:rsid w:val="00D352A0"/>
    <w:rsid w:val="00D45B76"/>
    <w:rsid w:val="00D51E70"/>
    <w:rsid w:val="00D5516E"/>
    <w:rsid w:val="00D57D1C"/>
    <w:rsid w:val="00D8321B"/>
    <w:rsid w:val="00D84C97"/>
    <w:rsid w:val="00D9607D"/>
    <w:rsid w:val="00D97D3B"/>
    <w:rsid w:val="00DA4E98"/>
    <w:rsid w:val="00DB108F"/>
    <w:rsid w:val="00DD2EF2"/>
    <w:rsid w:val="00DD697E"/>
    <w:rsid w:val="00DF585C"/>
    <w:rsid w:val="00E00056"/>
    <w:rsid w:val="00E20063"/>
    <w:rsid w:val="00E46722"/>
    <w:rsid w:val="00E51856"/>
    <w:rsid w:val="00E542F3"/>
    <w:rsid w:val="00E6301C"/>
    <w:rsid w:val="00E71820"/>
    <w:rsid w:val="00E76DF6"/>
    <w:rsid w:val="00E834A5"/>
    <w:rsid w:val="00E91685"/>
    <w:rsid w:val="00E93773"/>
    <w:rsid w:val="00EC00CD"/>
    <w:rsid w:val="00EC1FDB"/>
    <w:rsid w:val="00ED0EE8"/>
    <w:rsid w:val="00EE0552"/>
    <w:rsid w:val="00F03D05"/>
    <w:rsid w:val="00F06196"/>
    <w:rsid w:val="00F1260E"/>
    <w:rsid w:val="00F12D0D"/>
    <w:rsid w:val="00F30B76"/>
    <w:rsid w:val="00F433AF"/>
    <w:rsid w:val="00F518E6"/>
    <w:rsid w:val="00F55D3F"/>
    <w:rsid w:val="00F7468D"/>
    <w:rsid w:val="00F819FA"/>
    <w:rsid w:val="00F83B6A"/>
    <w:rsid w:val="00F971E5"/>
    <w:rsid w:val="00FB2000"/>
    <w:rsid w:val="00FC0D55"/>
    <w:rsid w:val="00FC438F"/>
    <w:rsid w:val="00FC50F7"/>
    <w:rsid w:val="00FE56C4"/>
    <w:rsid w:val="00FE6CDD"/>
    <w:rsid w:val="00FF37E1"/>
    <w:rsid w:val="00FF49A8"/>
    <w:rsid w:val="00FF61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531E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6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6C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C5D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D81"/>
  </w:style>
  <w:style w:type="paragraph" w:styleId="Footer">
    <w:name w:val="footer"/>
    <w:basedOn w:val="Normal"/>
    <w:link w:val="FooterChar"/>
    <w:uiPriority w:val="99"/>
    <w:unhideWhenUsed/>
    <w:rsid w:val="00CC5D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D81"/>
  </w:style>
  <w:style w:type="character" w:styleId="CommentReference">
    <w:name w:val="annotation reference"/>
    <w:basedOn w:val="DefaultParagraphFont"/>
    <w:uiPriority w:val="99"/>
    <w:semiHidden/>
    <w:unhideWhenUsed/>
    <w:rsid w:val="00CC5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D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D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D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07A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C94EBD"/>
    <w:rPr>
      <w:b/>
      <w:bCs/>
      <w:strike w:val="0"/>
      <w:dstrike w:val="0"/>
      <w:color w:val="555555"/>
      <w:u w:val="none"/>
      <w:effect w:val="none"/>
      <w:shd w:val="clear" w:color="auto" w:fill="auto"/>
    </w:rPr>
  </w:style>
  <w:style w:type="character" w:customStyle="1" w:styleId="nlmstring-name">
    <w:name w:val="nlm_string-name"/>
    <w:basedOn w:val="DefaultParagraphFont"/>
    <w:rsid w:val="00C94EBD"/>
  </w:style>
  <w:style w:type="character" w:customStyle="1" w:styleId="journalname">
    <w:name w:val="journalname"/>
    <w:basedOn w:val="DefaultParagraphFont"/>
    <w:rsid w:val="00C94EBD"/>
  </w:style>
  <w:style w:type="character" w:customStyle="1" w:styleId="year">
    <w:name w:val="year"/>
    <w:basedOn w:val="DefaultParagraphFont"/>
    <w:rsid w:val="00C94EBD"/>
  </w:style>
  <w:style w:type="character" w:customStyle="1" w:styleId="volume">
    <w:name w:val="volume"/>
    <w:basedOn w:val="DefaultParagraphFont"/>
    <w:rsid w:val="00C94EBD"/>
  </w:style>
  <w:style w:type="character" w:customStyle="1" w:styleId="issue3">
    <w:name w:val="issue3"/>
    <w:basedOn w:val="DefaultParagraphFont"/>
    <w:rsid w:val="00C94EBD"/>
  </w:style>
  <w:style w:type="character" w:customStyle="1" w:styleId="page">
    <w:name w:val="page"/>
    <w:basedOn w:val="DefaultParagraphFont"/>
    <w:rsid w:val="00C94EBD"/>
  </w:style>
  <w:style w:type="character" w:styleId="Emphasis">
    <w:name w:val="Emphasis"/>
    <w:basedOn w:val="DefaultParagraphFont"/>
    <w:uiPriority w:val="20"/>
    <w:qFormat/>
    <w:rsid w:val="001536AB"/>
    <w:rPr>
      <w:i/>
      <w:iCs/>
    </w:rPr>
  </w:style>
  <w:style w:type="character" w:styleId="Strong">
    <w:name w:val="Strong"/>
    <w:basedOn w:val="DefaultParagraphFont"/>
    <w:uiPriority w:val="22"/>
    <w:qFormat/>
    <w:rsid w:val="005B4562"/>
    <w:rPr>
      <w:b/>
      <w:bCs/>
    </w:rPr>
  </w:style>
  <w:style w:type="paragraph" w:customStyle="1" w:styleId="title1">
    <w:name w:val="title1"/>
    <w:basedOn w:val="Normal"/>
    <w:rsid w:val="00FF37E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da-DK" w:eastAsia="da-DK"/>
    </w:rPr>
  </w:style>
  <w:style w:type="paragraph" w:customStyle="1" w:styleId="desc2">
    <w:name w:val="desc2"/>
    <w:basedOn w:val="Normal"/>
    <w:rsid w:val="00FF37E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da-DK" w:eastAsia="da-DK"/>
    </w:rPr>
  </w:style>
  <w:style w:type="paragraph" w:customStyle="1" w:styleId="details1">
    <w:name w:val="details1"/>
    <w:basedOn w:val="Normal"/>
    <w:rsid w:val="00FF37E1"/>
    <w:pPr>
      <w:spacing w:after="0" w:line="240" w:lineRule="auto"/>
    </w:pPr>
    <w:rPr>
      <w:rFonts w:ascii="Times New Roman" w:eastAsia="Times New Roman" w:hAnsi="Times New Roman" w:cs="Times New Roman"/>
      <w:lang w:val="da-DK" w:eastAsia="da-DK"/>
    </w:rPr>
  </w:style>
  <w:style w:type="character" w:customStyle="1" w:styleId="jrnl">
    <w:name w:val="jrnl"/>
    <w:basedOn w:val="DefaultParagraphFont"/>
    <w:rsid w:val="00FF37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0308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0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3251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83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717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43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28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416919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786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7857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93158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63102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91084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7556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24301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01166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704109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22077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32302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80408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234125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95535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591357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5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30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0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685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8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451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0659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7103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9341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2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11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4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7523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80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627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4514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7170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93816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8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8998A8AE8964E90A492F436A5A1B8" ma:contentTypeVersion="1" ma:contentTypeDescription="Create a new document." ma:contentTypeScope="" ma:versionID="e2cadfa8962e76db170a794325d9166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0f1bbe5005ba1d045b9aa181a365065c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60A8B-7987-4DC7-9604-3E2968D153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68871AA-4C06-4E13-9F0A-8D78515905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A62903-2653-463B-87C7-4364503967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8DA9AA8-DB15-4664-B621-589A5723C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lee Hemphill</dc:creator>
  <cp:lastModifiedBy>0013142</cp:lastModifiedBy>
  <cp:revision>3</cp:revision>
  <cp:lastPrinted>2017-08-18T15:57:00Z</cp:lastPrinted>
  <dcterms:created xsi:type="dcterms:W3CDTF">2017-09-05T14:49:00Z</dcterms:created>
  <dcterms:modified xsi:type="dcterms:W3CDTF">2018-03-15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48998A8AE8964E90A492F436A5A1B8</vt:lpwstr>
  </property>
</Properties>
</file>